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CA533" w14:textId="208073AA" w:rsidR="00094D85" w:rsidRDefault="00094D85">
      <w:pPr>
        <w:rPr>
          <w:rFonts w:hint="eastAsia"/>
        </w:rPr>
      </w:pPr>
    </w:p>
    <w:tbl>
      <w:tblPr>
        <w:tblW w:w="7361" w:type="dxa"/>
        <w:jc w:val="center"/>
        <w:tblLook w:val="04A0" w:firstRow="1" w:lastRow="0" w:firstColumn="1" w:lastColumn="0" w:noHBand="0" w:noVBand="1"/>
      </w:tblPr>
      <w:tblGrid>
        <w:gridCol w:w="2938"/>
        <w:gridCol w:w="1635"/>
        <w:gridCol w:w="1394"/>
        <w:gridCol w:w="1394"/>
      </w:tblGrid>
      <w:tr w:rsidR="00094D85" w:rsidRPr="0098377D" w14:paraId="71D37084" w14:textId="77777777" w:rsidTr="00094D85">
        <w:trPr>
          <w:trHeight w:val="280"/>
          <w:jc w:val="center"/>
        </w:trPr>
        <w:tc>
          <w:tcPr>
            <w:tcW w:w="736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00F9A" w14:textId="546D18D4" w:rsidR="00094D85" w:rsidRPr="0098377D" w:rsidRDefault="00026B7A">
            <w:pPr>
              <w:rPr>
                <w:rFonts w:ascii="TimesNewRomanPSMT" w:hAnsi="TimesNewRomanPSMT" w:hint="eastAsia"/>
                <w:color w:val="000000"/>
              </w:rPr>
            </w:pPr>
            <w:proofErr w:type="spellStart"/>
            <w:r>
              <w:rPr>
                <w:rFonts w:ascii="TimesNewRomanPSMT" w:hAnsi="TimesNewRomanPSMT"/>
                <w:color w:val="000000"/>
              </w:rPr>
              <w:t>eT</w:t>
            </w:r>
            <w:r w:rsidR="00094D85" w:rsidRPr="0098377D">
              <w:rPr>
                <w:rFonts w:ascii="TimesNewRomanPSMT" w:hAnsi="TimesNewRomanPSMT"/>
                <w:color w:val="000000"/>
              </w:rPr>
              <w:t>able</w:t>
            </w:r>
            <w:proofErr w:type="spellEnd"/>
            <w:r w:rsidR="00094D85" w:rsidRPr="0098377D">
              <w:rPr>
                <w:rFonts w:ascii="TimesNewRomanPSMT" w:hAnsi="TimesNewRomanPSMT"/>
                <w:color w:val="000000"/>
              </w:rPr>
              <w:t xml:space="preserve"> 1. Distribution of study participants by year and sex</w:t>
            </w:r>
          </w:p>
        </w:tc>
      </w:tr>
      <w:tr w:rsidR="00094D85" w:rsidRPr="0098377D" w14:paraId="07793BDF" w14:textId="77777777" w:rsidTr="00094D85">
        <w:trPr>
          <w:trHeight w:val="280"/>
          <w:jc w:val="center"/>
        </w:trPr>
        <w:tc>
          <w:tcPr>
            <w:tcW w:w="29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90759B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Research year</w:t>
            </w:r>
          </w:p>
        </w:tc>
        <w:tc>
          <w:tcPr>
            <w:tcW w:w="44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CACAC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Person-time</w:t>
            </w:r>
          </w:p>
        </w:tc>
      </w:tr>
      <w:tr w:rsidR="00094D85" w:rsidRPr="0098377D" w14:paraId="1CDE2975" w14:textId="77777777" w:rsidTr="00094D85">
        <w:trPr>
          <w:trHeight w:val="280"/>
          <w:jc w:val="center"/>
        </w:trPr>
        <w:tc>
          <w:tcPr>
            <w:tcW w:w="29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FA9761" w14:textId="77777777" w:rsidR="00094D85" w:rsidRPr="0098377D" w:rsidRDefault="00094D85">
            <w:pPr>
              <w:rPr>
                <w:rFonts w:ascii="TimesNewRomanPSMT" w:hAnsi="TimesNewRomanPSMT" w:hint="eastAsia"/>
                <w:color w:val="00000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E3503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Total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48696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Boy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C01CE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Girls</w:t>
            </w:r>
          </w:p>
        </w:tc>
      </w:tr>
      <w:tr w:rsidR="00094D85" w:rsidRPr="0098377D" w14:paraId="00EC1178" w14:textId="77777777" w:rsidTr="00094D85">
        <w:trPr>
          <w:trHeight w:val="280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3D61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200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7DD7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26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8582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13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B55A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132</w:t>
            </w:r>
          </w:p>
        </w:tc>
      </w:tr>
      <w:tr w:rsidR="00094D85" w:rsidRPr="0098377D" w14:paraId="4F54E294" w14:textId="77777777" w:rsidTr="00094D85">
        <w:trPr>
          <w:trHeight w:val="280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DEEA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200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AB4C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8,49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6465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4,51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2BBD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3,982</w:t>
            </w:r>
          </w:p>
        </w:tc>
      </w:tr>
      <w:tr w:rsidR="00094D85" w:rsidRPr="0098377D" w14:paraId="0056D9B1" w14:textId="77777777" w:rsidTr="00094D85">
        <w:trPr>
          <w:trHeight w:val="280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1758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200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3AB3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7,89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B38D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4,24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0FDA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3,645</w:t>
            </w:r>
          </w:p>
        </w:tc>
      </w:tr>
      <w:tr w:rsidR="00094D85" w:rsidRPr="0098377D" w14:paraId="162BC363" w14:textId="77777777" w:rsidTr="00094D85">
        <w:trPr>
          <w:trHeight w:val="280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1752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200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6B3A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11,96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480A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6,42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9BC6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5,537</w:t>
            </w:r>
          </w:p>
        </w:tc>
      </w:tr>
      <w:tr w:rsidR="00094D85" w:rsidRPr="0098377D" w14:paraId="1A69F918" w14:textId="77777777" w:rsidTr="00094D85">
        <w:trPr>
          <w:trHeight w:val="280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793E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201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15EA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14,46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9C69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7,69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18EC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6,769</w:t>
            </w:r>
          </w:p>
        </w:tc>
      </w:tr>
      <w:tr w:rsidR="00094D85" w:rsidRPr="0098377D" w14:paraId="3103E537" w14:textId="77777777" w:rsidTr="00094D85">
        <w:trPr>
          <w:trHeight w:val="280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BBA6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201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B669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14,24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8B3A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7,55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E293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6,695</w:t>
            </w:r>
          </w:p>
        </w:tc>
      </w:tr>
      <w:tr w:rsidR="00094D85" w:rsidRPr="0098377D" w14:paraId="7586A8CC" w14:textId="77777777" w:rsidTr="00094D85">
        <w:trPr>
          <w:trHeight w:val="280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3137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201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FAB3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14,1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7846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7,5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E7B3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6,655</w:t>
            </w:r>
          </w:p>
        </w:tc>
      </w:tr>
      <w:tr w:rsidR="00094D85" w:rsidRPr="0098377D" w14:paraId="0D95CDF5" w14:textId="77777777" w:rsidTr="00094D85">
        <w:trPr>
          <w:trHeight w:val="280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942B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201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0B69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14,58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BA86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7,78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786D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6,803</w:t>
            </w:r>
          </w:p>
        </w:tc>
      </w:tr>
      <w:tr w:rsidR="00094D85" w:rsidRPr="0098377D" w14:paraId="085C948E" w14:textId="77777777" w:rsidTr="00094D85">
        <w:trPr>
          <w:trHeight w:val="280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FA1C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D04D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7,07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E26D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3,83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623C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3,240</w:t>
            </w:r>
          </w:p>
        </w:tc>
      </w:tr>
      <w:tr w:rsidR="00094D85" w:rsidRPr="0098377D" w14:paraId="6854A74E" w14:textId="77777777" w:rsidTr="00094D85">
        <w:trPr>
          <w:trHeight w:val="280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CF9E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201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DDE7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10,1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CA47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5,26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B3BA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4,889</w:t>
            </w:r>
          </w:p>
        </w:tc>
      </w:tr>
      <w:tr w:rsidR="00094D85" w:rsidRPr="0098377D" w14:paraId="63ABA48D" w14:textId="77777777" w:rsidTr="00094D85">
        <w:trPr>
          <w:trHeight w:val="280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5925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201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92F2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15,04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11B9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7,95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CECE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7,098</w:t>
            </w:r>
          </w:p>
        </w:tc>
      </w:tr>
      <w:tr w:rsidR="00094D85" w:rsidRPr="0098377D" w14:paraId="1B3067D9" w14:textId="77777777" w:rsidTr="00094D85">
        <w:trPr>
          <w:trHeight w:val="280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AEC2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201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13C7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13,8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A830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7,39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0CAE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6,407</w:t>
            </w:r>
          </w:p>
        </w:tc>
      </w:tr>
      <w:tr w:rsidR="00094D85" w:rsidRPr="0098377D" w14:paraId="3BFA3B53" w14:textId="77777777" w:rsidTr="00094D85">
        <w:trPr>
          <w:trHeight w:val="280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B465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201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41E3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3,13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67FA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1,78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9260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1,347</w:t>
            </w:r>
          </w:p>
        </w:tc>
      </w:tr>
      <w:tr w:rsidR="00094D85" w:rsidRPr="0098377D" w14:paraId="3AA816B8" w14:textId="77777777" w:rsidTr="00094D85">
        <w:trPr>
          <w:trHeight w:val="280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BFD0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201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4E2E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2,78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F65A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1,48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CB04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1,300</w:t>
            </w:r>
          </w:p>
        </w:tc>
      </w:tr>
      <w:tr w:rsidR="00094D85" w:rsidRPr="0098377D" w14:paraId="56FB6ADE" w14:textId="77777777" w:rsidTr="00094D85">
        <w:trPr>
          <w:trHeight w:val="280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6882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202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3100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96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8473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5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F324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460</w:t>
            </w:r>
          </w:p>
        </w:tc>
      </w:tr>
      <w:tr w:rsidR="00094D85" w:rsidRPr="0098377D" w14:paraId="33152A57" w14:textId="77777777" w:rsidTr="00094D85">
        <w:trPr>
          <w:trHeight w:val="280"/>
          <w:jc w:val="center"/>
        </w:trPr>
        <w:tc>
          <w:tcPr>
            <w:tcW w:w="2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FA8BC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Tot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8DEDB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139,02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A57FE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74,06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E7C59" w14:textId="77777777" w:rsidR="00094D85" w:rsidRPr="0098377D" w:rsidRDefault="00094D85">
            <w:pPr>
              <w:jc w:val="center"/>
              <w:rPr>
                <w:rFonts w:ascii="TimesNewRomanPSMT" w:hAnsi="TimesNewRomanPSMT" w:hint="eastAsia"/>
                <w:color w:val="000000"/>
              </w:rPr>
            </w:pPr>
            <w:r w:rsidRPr="0098377D">
              <w:rPr>
                <w:rFonts w:ascii="TimesNewRomanPSMT" w:hAnsi="TimesNewRomanPSMT"/>
                <w:color w:val="000000"/>
              </w:rPr>
              <w:t>64,959</w:t>
            </w:r>
          </w:p>
        </w:tc>
      </w:tr>
    </w:tbl>
    <w:p w14:paraId="7AE215B9" w14:textId="77777777" w:rsidR="00772E2E" w:rsidRPr="00A97075" w:rsidRDefault="00772E2E"/>
    <w:sectPr w:rsidR="00772E2E" w:rsidRPr="00A97075" w:rsidSect="00A97075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A27271" w14:textId="77777777" w:rsidR="006A1144" w:rsidRDefault="006A1144" w:rsidP="00742988">
      <w:r>
        <w:separator/>
      </w:r>
    </w:p>
  </w:endnote>
  <w:endnote w:type="continuationSeparator" w:id="0">
    <w:p w14:paraId="2BD847C7" w14:textId="77777777" w:rsidR="006A1144" w:rsidRDefault="006A1144" w:rsidP="007429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D14C9D" w14:textId="77777777" w:rsidR="006A1144" w:rsidRDefault="006A1144" w:rsidP="00742988">
      <w:r>
        <w:separator/>
      </w:r>
    </w:p>
  </w:footnote>
  <w:footnote w:type="continuationSeparator" w:id="0">
    <w:p w14:paraId="358ED520" w14:textId="77777777" w:rsidR="006A1144" w:rsidRDefault="006A1144" w:rsidP="007429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078D2"/>
    <w:multiLevelType w:val="hybridMultilevel"/>
    <w:tmpl w:val="F45E3B9E"/>
    <w:lvl w:ilvl="0" w:tplc="92288C0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8E02D55"/>
    <w:multiLevelType w:val="hybridMultilevel"/>
    <w:tmpl w:val="58680296"/>
    <w:lvl w:ilvl="0" w:tplc="F24E53E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70762269">
    <w:abstractNumId w:val="1"/>
  </w:num>
  <w:num w:numId="2" w16cid:durableId="16960746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526"/>
    <w:rsid w:val="000017ED"/>
    <w:rsid w:val="00016BC8"/>
    <w:rsid w:val="00026B7A"/>
    <w:rsid w:val="00027329"/>
    <w:rsid w:val="0003049A"/>
    <w:rsid w:val="000417BC"/>
    <w:rsid w:val="0005496D"/>
    <w:rsid w:val="0006284D"/>
    <w:rsid w:val="0007161F"/>
    <w:rsid w:val="00072344"/>
    <w:rsid w:val="00082A68"/>
    <w:rsid w:val="00093DC4"/>
    <w:rsid w:val="00094D85"/>
    <w:rsid w:val="00095396"/>
    <w:rsid w:val="000A4D85"/>
    <w:rsid w:val="000A5E02"/>
    <w:rsid w:val="000D48FC"/>
    <w:rsid w:val="000F1918"/>
    <w:rsid w:val="00103787"/>
    <w:rsid w:val="00120D3A"/>
    <w:rsid w:val="00127D57"/>
    <w:rsid w:val="00142F35"/>
    <w:rsid w:val="001550B8"/>
    <w:rsid w:val="00167248"/>
    <w:rsid w:val="00167E54"/>
    <w:rsid w:val="00175162"/>
    <w:rsid w:val="001828B3"/>
    <w:rsid w:val="00182ABA"/>
    <w:rsid w:val="00184610"/>
    <w:rsid w:val="0018772B"/>
    <w:rsid w:val="00187C51"/>
    <w:rsid w:val="001912F1"/>
    <w:rsid w:val="001A70AB"/>
    <w:rsid w:val="001C4D43"/>
    <w:rsid w:val="0023381C"/>
    <w:rsid w:val="00240E6A"/>
    <w:rsid w:val="002562F7"/>
    <w:rsid w:val="00273EA2"/>
    <w:rsid w:val="00281FDF"/>
    <w:rsid w:val="00284DA2"/>
    <w:rsid w:val="002858BE"/>
    <w:rsid w:val="002B374D"/>
    <w:rsid w:val="002B46E5"/>
    <w:rsid w:val="002C3C1D"/>
    <w:rsid w:val="002D57A8"/>
    <w:rsid w:val="002E113A"/>
    <w:rsid w:val="002E651B"/>
    <w:rsid w:val="002F50D4"/>
    <w:rsid w:val="00310965"/>
    <w:rsid w:val="0032020E"/>
    <w:rsid w:val="003357A4"/>
    <w:rsid w:val="003500AE"/>
    <w:rsid w:val="003A20AA"/>
    <w:rsid w:val="003A3AE5"/>
    <w:rsid w:val="003C53CD"/>
    <w:rsid w:val="003C7CA3"/>
    <w:rsid w:val="003F0F94"/>
    <w:rsid w:val="003F50AF"/>
    <w:rsid w:val="00413439"/>
    <w:rsid w:val="0042064A"/>
    <w:rsid w:val="0043126A"/>
    <w:rsid w:val="004349B6"/>
    <w:rsid w:val="004351B4"/>
    <w:rsid w:val="00441965"/>
    <w:rsid w:val="00445EC9"/>
    <w:rsid w:val="00453325"/>
    <w:rsid w:val="00455AF6"/>
    <w:rsid w:val="00463526"/>
    <w:rsid w:val="004677F7"/>
    <w:rsid w:val="00472C54"/>
    <w:rsid w:val="004826C9"/>
    <w:rsid w:val="00490BCB"/>
    <w:rsid w:val="004B7737"/>
    <w:rsid w:val="004E6B47"/>
    <w:rsid w:val="004F4418"/>
    <w:rsid w:val="00506FF2"/>
    <w:rsid w:val="00511BF1"/>
    <w:rsid w:val="00511F5A"/>
    <w:rsid w:val="00512850"/>
    <w:rsid w:val="005554C5"/>
    <w:rsid w:val="00576EEF"/>
    <w:rsid w:val="00583B55"/>
    <w:rsid w:val="00586A7E"/>
    <w:rsid w:val="00586F2B"/>
    <w:rsid w:val="00597586"/>
    <w:rsid w:val="005A2BAE"/>
    <w:rsid w:val="005A7007"/>
    <w:rsid w:val="005B512D"/>
    <w:rsid w:val="005F15A6"/>
    <w:rsid w:val="005F681D"/>
    <w:rsid w:val="00610140"/>
    <w:rsid w:val="00613FC6"/>
    <w:rsid w:val="006326F3"/>
    <w:rsid w:val="00636C72"/>
    <w:rsid w:val="006472AC"/>
    <w:rsid w:val="0065206B"/>
    <w:rsid w:val="00654295"/>
    <w:rsid w:val="00656C10"/>
    <w:rsid w:val="00687EBA"/>
    <w:rsid w:val="00693B3B"/>
    <w:rsid w:val="006A1144"/>
    <w:rsid w:val="006A29D4"/>
    <w:rsid w:val="006D09CE"/>
    <w:rsid w:val="006D30E1"/>
    <w:rsid w:val="0071246A"/>
    <w:rsid w:val="00712700"/>
    <w:rsid w:val="00742988"/>
    <w:rsid w:val="007466B5"/>
    <w:rsid w:val="00750AC1"/>
    <w:rsid w:val="00770451"/>
    <w:rsid w:val="00772E2E"/>
    <w:rsid w:val="007906B6"/>
    <w:rsid w:val="00792617"/>
    <w:rsid w:val="007D41FC"/>
    <w:rsid w:val="007D5D83"/>
    <w:rsid w:val="007E1830"/>
    <w:rsid w:val="007E53C8"/>
    <w:rsid w:val="007F670E"/>
    <w:rsid w:val="00804526"/>
    <w:rsid w:val="00812CE5"/>
    <w:rsid w:val="00815E05"/>
    <w:rsid w:val="008312C8"/>
    <w:rsid w:val="008365C2"/>
    <w:rsid w:val="0083761D"/>
    <w:rsid w:val="00845873"/>
    <w:rsid w:val="00845D26"/>
    <w:rsid w:val="00857D67"/>
    <w:rsid w:val="0086512F"/>
    <w:rsid w:val="008678F3"/>
    <w:rsid w:val="00867E71"/>
    <w:rsid w:val="00870623"/>
    <w:rsid w:val="008B1D21"/>
    <w:rsid w:val="008C500D"/>
    <w:rsid w:val="008E18E9"/>
    <w:rsid w:val="008E5690"/>
    <w:rsid w:val="008E77F3"/>
    <w:rsid w:val="008F661F"/>
    <w:rsid w:val="008F7913"/>
    <w:rsid w:val="009003D0"/>
    <w:rsid w:val="00900679"/>
    <w:rsid w:val="00915AEB"/>
    <w:rsid w:val="0092213C"/>
    <w:rsid w:val="00933BF5"/>
    <w:rsid w:val="009437D4"/>
    <w:rsid w:val="00943A59"/>
    <w:rsid w:val="00947C57"/>
    <w:rsid w:val="00947D42"/>
    <w:rsid w:val="009628A6"/>
    <w:rsid w:val="00963F7E"/>
    <w:rsid w:val="0097061C"/>
    <w:rsid w:val="00972185"/>
    <w:rsid w:val="0098377D"/>
    <w:rsid w:val="009B6187"/>
    <w:rsid w:val="009E067D"/>
    <w:rsid w:val="009F4E8D"/>
    <w:rsid w:val="009F6E5E"/>
    <w:rsid w:val="00A00CF8"/>
    <w:rsid w:val="00A100BD"/>
    <w:rsid w:val="00A12F04"/>
    <w:rsid w:val="00A207E6"/>
    <w:rsid w:val="00A22FD7"/>
    <w:rsid w:val="00A25EA5"/>
    <w:rsid w:val="00A37933"/>
    <w:rsid w:val="00A474B9"/>
    <w:rsid w:val="00A66B76"/>
    <w:rsid w:val="00A743AC"/>
    <w:rsid w:val="00A97075"/>
    <w:rsid w:val="00AB5C73"/>
    <w:rsid w:val="00AC588B"/>
    <w:rsid w:val="00AD04A0"/>
    <w:rsid w:val="00AD1F39"/>
    <w:rsid w:val="00AD71AC"/>
    <w:rsid w:val="00AD77CD"/>
    <w:rsid w:val="00AE3688"/>
    <w:rsid w:val="00AF53BE"/>
    <w:rsid w:val="00AF7C3E"/>
    <w:rsid w:val="00AF7C84"/>
    <w:rsid w:val="00B322D9"/>
    <w:rsid w:val="00B451B4"/>
    <w:rsid w:val="00B71008"/>
    <w:rsid w:val="00B746BD"/>
    <w:rsid w:val="00B8032B"/>
    <w:rsid w:val="00B80EF6"/>
    <w:rsid w:val="00BA56B2"/>
    <w:rsid w:val="00BD09D6"/>
    <w:rsid w:val="00BD141B"/>
    <w:rsid w:val="00BD6B75"/>
    <w:rsid w:val="00BE59B4"/>
    <w:rsid w:val="00BF2A3C"/>
    <w:rsid w:val="00BF3FC4"/>
    <w:rsid w:val="00BF4FD3"/>
    <w:rsid w:val="00BF7367"/>
    <w:rsid w:val="00BF7835"/>
    <w:rsid w:val="00C012D9"/>
    <w:rsid w:val="00C05B41"/>
    <w:rsid w:val="00C17C95"/>
    <w:rsid w:val="00C22DEC"/>
    <w:rsid w:val="00C34F29"/>
    <w:rsid w:val="00C43ED4"/>
    <w:rsid w:val="00C45A4C"/>
    <w:rsid w:val="00C8100F"/>
    <w:rsid w:val="00C8205B"/>
    <w:rsid w:val="00C94FA5"/>
    <w:rsid w:val="00CA397F"/>
    <w:rsid w:val="00CB070B"/>
    <w:rsid w:val="00CC12D6"/>
    <w:rsid w:val="00CC1332"/>
    <w:rsid w:val="00CD1D10"/>
    <w:rsid w:val="00CF0442"/>
    <w:rsid w:val="00CF148A"/>
    <w:rsid w:val="00D002F0"/>
    <w:rsid w:val="00D007C4"/>
    <w:rsid w:val="00D00C89"/>
    <w:rsid w:val="00D0475A"/>
    <w:rsid w:val="00D1032E"/>
    <w:rsid w:val="00D231A0"/>
    <w:rsid w:val="00D247B5"/>
    <w:rsid w:val="00D35231"/>
    <w:rsid w:val="00D35BA7"/>
    <w:rsid w:val="00D36275"/>
    <w:rsid w:val="00D63DD4"/>
    <w:rsid w:val="00D7217A"/>
    <w:rsid w:val="00D93AC0"/>
    <w:rsid w:val="00DA0366"/>
    <w:rsid w:val="00DA0553"/>
    <w:rsid w:val="00DB4184"/>
    <w:rsid w:val="00DE78FC"/>
    <w:rsid w:val="00E01552"/>
    <w:rsid w:val="00E05DDC"/>
    <w:rsid w:val="00E13902"/>
    <w:rsid w:val="00E24ED5"/>
    <w:rsid w:val="00E363F7"/>
    <w:rsid w:val="00E42CE9"/>
    <w:rsid w:val="00E43900"/>
    <w:rsid w:val="00E56D5D"/>
    <w:rsid w:val="00E74A60"/>
    <w:rsid w:val="00E82080"/>
    <w:rsid w:val="00E90779"/>
    <w:rsid w:val="00E94E18"/>
    <w:rsid w:val="00EA464B"/>
    <w:rsid w:val="00EA72A4"/>
    <w:rsid w:val="00EC65B1"/>
    <w:rsid w:val="00ED775C"/>
    <w:rsid w:val="00EE34B6"/>
    <w:rsid w:val="00EE464E"/>
    <w:rsid w:val="00EE54B5"/>
    <w:rsid w:val="00EF6E38"/>
    <w:rsid w:val="00F005A0"/>
    <w:rsid w:val="00F106FB"/>
    <w:rsid w:val="00F11333"/>
    <w:rsid w:val="00F336CA"/>
    <w:rsid w:val="00F45D62"/>
    <w:rsid w:val="00F66416"/>
    <w:rsid w:val="00F7432A"/>
    <w:rsid w:val="00F74898"/>
    <w:rsid w:val="00FD1525"/>
    <w:rsid w:val="00FF0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90CE83"/>
  <w15:docId w15:val="{78F155E3-3E1C-6048-A083-7C3F311AE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1D10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1032E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7429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42988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4298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42988"/>
    <w:rPr>
      <w:rFonts w:ascii="宋体" w:eastAsia="宋体" w:hAnsi="宋体" w:cs="宋体"/>
      <w:kern w:val="0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AD77C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D77CD"/>
    <w:rPr>
      <w:rFonts w:ascii="宋体" w:eastAsia="宋体" w:hAnsi="宋体" w:cs="宋体"/>
      <w:kern w:val="0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AD77CD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AD77CD"/>
  </w:style>
  <w:style w:type="character" w:customStyle="1" w:styleId="ac">
    <w:name w:val="批注文字 字符"/>
    <w:basedOn w:val="a0"/>
    <w:link w:val="ab"/>
    <w:uiPriority w:val="99"/>
    <w:semiHidden/>
    <w:rsid w:val="00AD77CD"/>
    <w:rPr>
      <w:rFonts w:ascii="宋体" w:eastAsia="宋体" w:hAnsi="宋体" w:cs="宋体"/>
      <w:kern w:val="0"/>
      <w:sz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D77CD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AD77CD"/>
    <w:rPr>
      <w:rFonts w:ascii="宋体" w:eastAsia="宋体" w:hAnsi="宋体" w:cs="宋体"/>
      <w:b/>
      <w:bCs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70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8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2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6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ijie</dc:creator>
  <cp:keywords/>
  <dc:description/>
  <cp:lastModifiedBy>Wang Xijie</cp:lastModifiedBy>
  <cp:revision>2</cp:revision>
  <dcterms:created xsi:type="dcterms:W3CDTF">2022-06-29T03:06:00Z</dcterms:created>
  <dcterms:modified xsi:type="dcterms:W3CDTF">2022-06-29T03:06:00Z</dcterms:modified>
</cp:coreProperties>
</file>